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C8F" w:rsidRPr="00A20C5A" w:rsidRDefault="00A20C5A">
      <w:pPr>
        <w:spacing w:line="360" w:lineRule="auto"/>
        <w:jc w:val="center"/>
        <w:rPr>
          <w:rFonts w:eastAsia="楷体"/>
          <w:color w:val="000000" w:themeColor="text1"/>
          <w:sz w:val="24"/>
        </w:rPr>
      </w:pPr>
      <w:r w:rsidRPr="00A20C5A">
        <w:rPr>
          <w:rFonts w:eastAsia="楷体"/>
          <w:color w:val="000000" w:themeColor="text1"/>
          <w:sz w:val="24"/>
        </w:rPr>
        <w:t xml:space="preserve">Table </w:t>
      </w:r>
      <w:r w:rsidRPr="00A20C5A">
        <w:rPr>
          <w:rFonts w:eastAsia="楷体" w:hint="eastAsia"/>
          <w:color w:val="000000" w:themeColor="text1"/>
          <w:sz w:val="24"/>
        </w:rPr>
        <w:t>S2</w:t>
      </w:r>
      <w:r w:rsidRPr="00A20C5A">
        <w:rPr>
          <w:rFonts w:eastAsia="楷体"/>
          <w:color w:val="000000" w:themeColor="text1"/>
          <w:sz w:val="24"/>
        </w:rPr>
        <w:t xml:space="preserve"> </w:t>
      </w:r>
      <w:proofErr w:type="gramStart"/>
      <w:r w:rsidRPr="00A20C5A">
        <w:rPr>
          <w:rFonts w:eastAsia="楷体"/>
          <w:color w:val="000000" w:themeColor="text1"/>
          <w:sz w:val="24"/>
        </w:rPr>
        <w:t>The</w:t>
      </w:r>
      <w:proofErr w:type="gramEnd"/>
      <w:r w:rsidRPr="00A20C5A">
        <w:rPr>
          <w:rFonts w:eastAsia="楷体"/>
          <w:color w:val="000000" w:themeColor="text1"/>
          <w:sz w:val="24"/>
        </w:rPr>
        <w:t xml:space="preserve"> </w:t>
      </w:r>
      <w:r w:rsidRPr="00A20C5A">
        <w:rPr>
          <w:color w:val="000000" w:themeColor="text1"/>
          <w:kern w:val="0"/>
          <w:sz w:val="24"/>
        </w:rPr>
        <w:t xml:space="preserve">CoA content </w:t>
      </w:r>
      <w:r w:rsidRPr="00A20C5A">
        <w:rPr>
          <w:color w:val="000000" w:themeColor="text1"/>
          <w:sz w:val="24"/>
        </w:rPr>
        <w:t xml:space="preserve">in </w:t>
      </w:r>
      <w:r w:rsidRPr="00A20C5A">
        <w:rPr>
          <w:i/>
          <w:color w:val="000000" w:themeColor="text1"/>
          <w:sz w:val="24"/>
        </w:rPr>
        <w:t xml:space="preserve">N. </w:t>
      </w:r>
      <w:proofErr w:type="spellStart"/>
      <w:r w:rsidRPr="00A20C5A">
        <w:rPr>
          <w:i/>
          <w:color w:val="000000" w:themeColor="text1"/>
          <w:sz w:val="24"/>
        </w:rPr>
        <w:t>benthamiana</w:t>
      </w:r>
      <w:proofErr w:type="spellEnd"/>
      <w:r w:rsidRPr="00A20C5A">
        <w:rPr>
          <w:color w:val="000000" w:themeColor="text1"/>
          <w:sz w:val="24"/>
        </w:rPr>
        <w:t xml:space="preserve"> leav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4"/>
        <w:gridCol w:w="1834"/>
        <w:gridCol w:w="1423"/>
        <w:gridCol w:w="29"/>
        <w:gridCol w:w="2502"/>
        <w:gridCol w:w="1184"/>
      </w:tblGrid>
      <w:tr w:rsidR="00A20C5A" w:rsidRPr="00A20C5A">
        <w:trPr>
          <w:trHeight w:val="424"/>
          <w:jc w:val="center"/>
        </w:trPr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64C8F" w:rsidRPr="00A20C5A" w:rsidRDefault="00A20C5A">
            <w:pPr>
              <w:widowControl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Acyl-CoA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64C8F" w:rsidRPr="00A20C5A" w:rsidRDefault="00A20C5A">
            <w:pPr>
              <w:widowControl/>
              <w:ind w:left="120" w:hangingChars="50" w:hanging="120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 xml:space="preserve"> P19</w:t>
            </w:r>
          </w:p>
          <w:p w:rsidR="00A64C8F" w:rsidRPr="00A20C5A" w:rsidRDefault="00A20C5A">
            <w:pPr>
              <w:widowControl/>
              <w:ind w:left="120" w:hangingChars="50" w:hanging="120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 xml:space="preserve"> CoA content</w:t>
            </w:r>
          </w:p>
          <w:p w:rsidR="00A64C8F" w:rsidRPr="00A20C5A" w:rsidRDefault="00A20C5A">
            <w:pPr>
              <w:widowControl/>
              <w:ind w:left="120" w:hangingChars="50" w:hanging="120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rFonts w:hint="eastAsia"/>
                <w:color w:val="000000" w:themeColor="text1"/>
                <w:kern w:val="0"/>
                <w:sz w:val="24"/>
              </w:rPr>
              <w:t>(</w:t>
            </w:r>
            <w:proofErr w:type="spellStart"/>
            <w:r w:rsidRPr="00A20C5A">
              <w:rPr>
                <w:color w:val="000000" w:themeColor="text1"/>
                <w:kern w:val="0"/>
                <w:sz w:val="24"/>
              </w:rPr>
              <w:t>avfmol</w:t>
            </w:r>
            <w:proofErr w:type="spellEnd"/>
            <w:r w:rsidRPr="00A20C5A">
              <w:rPr>
                <w:color w:val="000000" w:themeColor="text1"/>
                <w:kern w:val="0"/>
                <w:sz w:val="24"/>
              </w:rPr>
              <w:t>/mg</w:t>
            </w:r>
            <w:r w:rsidRPr="00A20C5A">
              <w:rPr>
                <w:rFonts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64C8F" w:rsidRPr="00A20C5A" w:rsidRDefault="00A20C5A">
            <w:pPr>
              <w:widowControl/>
              <w:ind w:firstLineChars="200" w:firstLine="480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±SD</w:t>
            </w:r>
          </w:p>
        </w:tc>
        <w:tc>
          <w:tcPr>
            <w:tcW w:w="253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64C8F" w:rsidRPr="00A20C5A" w:rsidRDefault="00A20C5A">
            <w:pPr>
              <w:widowControl/>
              <w:rPr>
                <w:i/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pB2GW7.0-</w:t>
            </w:r>
            <w:r w:rsidRPr="00A20C5A">
              <w:rPr>
                <w:i/>
                <w:color w:val="000000" w:themeColor="text1"/>
                <w:kern w:val="0"/>
                <w:sz w:val="24"/>
              </w:rPr>
              <w:t>BnLACS9</w:t>
            </w:r>
          </w:p>
          <w:p w:rsidR="00A64C8F" w:rsidRPr="00A20C5A" w:rsidRDefault="00A20C5A">
            <w:pPr>
              <w:widowControl/>
              <w:ind w:leftChars="171" w:left="359" w:firstLineChars="50" w:firstLine="120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oA content</w:t>
            </w:r>
          </w:p>
          <w:p w:rsidR="00A64C8F" w:rsidRPr="00A20C5A" w:rsidRDefault="00A20C5A">
            <w:pPr>
              <w:widowControl/>
              <w:ind w:leftChars="171" w:left="359" w:firstLineChars="50" w:firstLine="120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rFonts w:hint="eastAsia"/>
                <w:color w:val="000000" w:themeColor="text1"/>
                <w:kern w:val="0"/>
                <w:sz w:val="24"/>
              </w:rPr>
              <w:t>(</w:t>
            </w:r>
            <w:proofErr w:type="spellStart"/>
            <w:r w:rsidRPr="00A20C5A">
              <w:rPr>
                <w:color w:val="000000" w:themeColor="text1"/>
                <w:kern w:val="0"/>
                <w:sz w:val="24"/>
              </w:rPr>
              <w:t>avfmol</w:t>
            </w:r>
            <w:proofErr w:type="spellEnd"/>
            <w:r w:rsidRPr="00A20C5A">
              <w:rPr>
                <w:color w:val="000000" w:themeColor="text1"/>
                <w:kern w:val="0"/>
                <w:sz w:val="24"/>
              </w:rPr>
              <w:t>/mg</w:t>
            </w:r>
            <w:r w:rsidRPr="00A20C5A">
              <w:rPr>
                <w:rFonts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64C8F" w:rsidRPr="00A20C5A" w:rsidRDefault="00A20C5A">
            <w:pPr>
              <w:widowControl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 xml:space="preserve">  ±SD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2:0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6.61083</w:t>
            </w:r>
          </w:p>
        </w:tc>
        <w:tc>
          <w:tcPr>
            <w:tcW w:w="145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39379</w:t>
            </w:r>
          </w:p>
        </w:tc>
        <w:tc>
          <w:tcPr>
            <w:tcW w:w="2502" w:type="dxa"/>
            <w:tcBorders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ind w:right="480" w:firstLineChars="200" w:firstLine="480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7.183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358259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bookmarkStart w:id="0" w:name="_GoBack"/>
            <w:r w:rsidRPr="00A20C5A">
              <w:rPr>
                <w:color w:val="000000" w:themeColor="text1"/>
                <w:kern w:val="0"/>
                <w:sz w:val="24"/>
              </w:rPr>
              <w:t>C4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7.387154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wordWrap w:val="0"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 xml:space="preserve">  6.78918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4.322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97188</w:t>
            </w:r>
          </w:p>
        </w:tc>
      </w:tr>
      <w:bookmarkEnd w:id="0"/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6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8.322458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2.7427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6.5470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406957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8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36.06325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6.26632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42.233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5.334781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10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647754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56765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8693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580957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12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564231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29974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7703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516654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14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0.88591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77790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2.782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763995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18: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47.59071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6.16155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41.79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6.390999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16: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4.173502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65476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7.5769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711642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18: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23.56197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3.00856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59.21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9.703042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16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34.9407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7.26413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221.60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4.0447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18: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6.365882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31598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7.9418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109978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20: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967406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18692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2152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579532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18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30.6479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6553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36.498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843828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20: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24.87717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74991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45.818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3.616426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20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2.76891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18091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6.413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587022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22: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26.27505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53111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38.571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.448839</w:t>
            </w:r>
          </w:p>
        </w:tc>
      </w:tr>
      <w:tr w:rsidR="00A20C5A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C22: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1.81541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24687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3.217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0.53581</w:t>
            </w:r>
          </w:p>
        </w:tc>
      </w:tr>
      <w:tr w:rsidR="00A64C8F" w:rsidRPr="00A20C5A">
        <w:trPr>
          <w:trHeight w:val="255"/>
          <w:jc w:val="center"/>
        </w:trPr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395.4662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13.63986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574.5768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:rsidR="00A64C8F" w:rsidRPr="00A20C5A" w:rsidRDefault="00A20C5A">
            <w:pPr>
              <w:widowControl/>
              <w:spacing w:line="360" w:lineRule="auto"/>
              <w:jc w:val="right"/>
              <w:rPr>
                <w:color w:val="000000" w:themeColor="text1"/>
                <w:kern w:val="0"/>
                <w:sz w:val="24"/>
              </w:rPr>
            </w:pPr>
            <w:r w:rsidRPr="00A20C5A">
              <w:rPr>
                <w:color w:val="000000" w:themeColor="text1"/>
                <w:kern w:val="0"/>
                <w:sz w:val="24"/>
              </w:rPr>
              <w:t>35.79813</w:t>
            </w:r>
          </w:p>
        </w:tc>
      </w:tr>
    </w:tbl>
    <w:p w:rsidR="00A64C8F" w:rsidRPr="00A20C5A" w:rsidRDefault="00A64C8F">
      <w:pPr>
        <w:rPr>
          <w:color w:val="000000" w:themeColor="text1"/>
        </w:rPr>
      </w:pPr>
    </w:p>
    <w:sectPr w:rsidR="00A64C8F" w:rsidRPr="00A20C5A" w:rsidSect="00A20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yN2Y0MTZlOTk4MzYzYzUxYzkwOTBjM2YyNDljZjgifQ=="/>
  </w:docVars>
  <w:rsids>
    <w:rsidRoot w:val="009F5D01"/>
    <w:rsid w:val="000A160D"/>
    <w:rsid w:val="00130046"/>
    <w:rsid w:val="001B77F8"/>
    <w:rsid w:val="00515286"/>
    <w:rsid w:val="006A33FF"/>
    <w:rsid w:val="009F5D01"/>
    <w:rsid w:val="00A20C5A"/>
    <w:rsid w:val="00A64C8F"/>
    <w:rsid w:val="00AA4DC3"/>
    <w:rsid w:val="00CC749C"/>
    <w:rsid w:val="00E4387A"/>
    <w:rsid w:val="00E7543E"/>
    <w:rsid w:val="00FE707A"/>
    <w:rsid w:val="2389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0DB796-390D-4F71-96D1-57C9292C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gzkg@sina.com</dc:creator>
  <cp:lastModifiedBy>Chandravadhana Ramesh</cp:lastModifiedBy>
  <cp:revision>7</cp:revision>
  <dcterms:created xsi:type="dcterms:W3CDTF">2019-09-25T06:55:00Z</dcterms:created>
  <dcterms:modified xsi:type="dcterms:W3CDTF">2022-12-28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3D02B9F4AB040ACBCAA54A5EF0D7732</vt:lpwstr>
  </property>
</Properties>
</file>